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221"/>
        <w:tblW w:w="131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861"/>
        <w:gridCol w:w="500"/>
        <w:gridCol w:w="500"/>
        <w:gridCol w:w="1030"/>
        <w:gridCol w:w="950"/>
        <w:gridCol w:w="1004"/>
        <w:gridCol w:w="1161"/>
        <w:gridCol w:w="1241"/>
        <w:gridCol w:w="1020"/>
        <w:gridCol w:w="491"/>
        <w:gridCol w:w="481"/>
        <w:gridCol w:w="1050"/>
        <w:gridCol w:w="1150"/>
        <w:gridCol w:w="1006"/>
      </w:tblGrid>
      <w:tr w:rsidR="00B95BB7" w:rsidRPr="00D920FC" w:rsidTr="00341F9C">
        <w:trPr>
          <w:trHeight w:val="273"/>
        </w:trPr>
        <w:tc>
          <w:tcPr>
            <w:tcW w:w="6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amily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se</w:t>
            </w:r>
          </w:p>
        </w:tc>
        <w:tc>
          <w:tcPr>
            <w:tcW w:w="5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5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155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  <w:r w:rsidR="00155C22" w:rsidRPr="00155C2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nheritance</w:t>
            </w:r>
            <w:proofErr w:type="spellEnd"/>
          </w:p>
        </w:tc>
        <w:tc>
          <w:tcPr>
            <w:tcW w:w="19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chwannomas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ningiomas</w:t>
            </w:r>
            <w:proofErr w:type="spellEnd"/>
          </w:p>
        </w:tc>
        <w:tc>
          <w:tcPr>
            <w:tcW w:w="124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pendimoma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taracts</w:t>
            </w:r>
            <w:proofErr w:type="spellEnd"/>
          </w:p>
        </w:tc>
        <w:tc>
          <w:tcPr>
            <w:tcW w:w="49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LS</w:t>
            </w:r>
          </w:p>
        </w:tc>
        <w:tc>
          <w:tcPr>
            <w:tcW w:w="268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linical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riteria</w:t>
            </w:r>
            <w:proofErr w:type="spellEnd"/>
          </w:p>
        </w:tc>
        <w:tc>
          <w:tcPr>
            <w:tcW w:w="10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NF2 </w:t>
            </w: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utation</w:t>
            </w:r>
            <w:proofErr w:type="spellEnd"/>
          </w:p>
        </w:tc>
      </w:tr>
      <w:tr w:rsidR="00B95BB7" w:rsidRPr="00D920FC" w:rsidTr="00341F9C">
        <w:trPr>
          <w:trHeight w:val="277"/>
        </w:trPr>
        <w:tc>
          <w:tcPr>
            <w:tcW w:w="68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6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estibular</w:t>
            </w:r>
            <w:proofErr w:type="spellEnd"/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rves</w:t>
            </w:r>
            <w:proofErr w:type="spellEnd"/>
          </w:p>
        </w:tc>
        <w:tc>
          <w:tcPr>
            <w:tcW w:w="116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4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NIH 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Manchester 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NFF</w:t>
            </w:r>
          </w:p>
        </w:tc>
        <w:tc>
          <w:tcPr>
            <w:tcW w:w="100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8B4ED3" w:rsidRPr="00D920FC" w:rsidTr="00341F9C">
        <w:trPr>
          <w:trHeight w:val="125"/>
        </w:trPr>
        <w:tc>
          <w:tcPr>
            <w:tcW w:w="68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2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2IV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50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199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1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1DBF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nolateral</w:t>
            </w:r>
            <w:proofErr w:type="spellEnd"/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118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1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1BF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36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3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3MM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39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9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9TMC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ltiple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30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8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8QC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33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4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4CP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38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4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4GF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41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0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0EM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132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8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8AA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ltiple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finite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135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1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1CJ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bable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84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CB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bable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188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6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6M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ltiple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49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0BR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80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2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2CL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F2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bable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NF2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40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3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3CD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lateral</w:t>
            </w:r>
            <w:proofErr w:type="spellEnd"/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8B4ED3" w:rsidRPr="00D920FC" w:rsidTr="00341F9C">
        <w:trPr>
          <w:trHeight w:val="99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8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8DFG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74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3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3Z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20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4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4G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ltiple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93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BV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26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BS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milial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200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7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7P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205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2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2PM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 (</w:t>
            </w: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ignant</w:t>
            </w:r>
            <w:proofErr w:type="spellEnd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64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9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9T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VS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lateral</w:t>
            </w:r>
            <w:proofErr w:type="spellEnd"/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51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3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3CL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84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0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0CG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58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1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1P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89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5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5CA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206"/>
        </w:trPr>
        <w:tc>
          <w:tcPr>
            <w:tcW w:w="68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5</w:t>
            </w:r>
          </w:p>
        </w:tc>
        <w:tc>
          <w:tcPr>
            <w:tcW w:w="8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5TR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0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16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4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lateral</w:t>
            </w:r>
            <w:proofErr w:type="spellEnd"/>
          </w:p>
        </w:tc>
        <w:tc>
          <w:tcPr>
            <w:tcW w:w="49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gt;6</w:t>
            </w:r>
          </w:p>
        </w:tc>
        <w:tc>
          <w:tcPr>
            <w:tcW w:w="481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ED3" w:rsidRPr="00D920FC" w:rsidTr="00341F9C">
        <w:trPr>
          <w:trHeight w:val="144"/>
        </w:trPr>
        <w:tc>
          <w:tcPr>
            <w:tcW w:w="68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3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3BA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50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oradic</w:t>
            </w:r>
            <w:proofErr w:type="spellEnd"/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1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B95BB7" w:rsidRPr="00D920FC" w:rsidRDefault="00B95BB7" w:rsidP="00341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D920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</w:tbl>
    <w:p w:rsidR="00F30168" w:rsidRDefault="00F30168" w:rsidP="00B95B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7238" w:rsidRPr="008B4ED3" w:rsidRDefault="00442CFE" w:rsidP="00B95BB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B4ED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834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354FC" w:rsidRPr="008B4ED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B4ED3" w:rsidRPr="008B4ED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B4ED3" w:rsidRPr="008B4ED3">
        <w:rPr>
          <w:rFonts w:ascii="Times New Roman" w:hAnsi="Times New Roman" w:cs="Times New Roman"/>
          <w:sz w:val="24"/>
          <w:szCs w:val="24"/>
          <w:lang w:val="en-US"/>
        </w:rPr>
        <w:t xml:space="preserve"> Clinical data of patients.</w:t>
      </w: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8B4ED3" w:rsidP="00B95B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B4ED3" w:rsidRDefault="00155C22" w:rsidP="00B95BB7">
      <w:bookmarkStart w:id="0" w:name="_GoBack"/>
      <w:r w:rsidRPr="00155C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bookmarkEnd w:id="0"/>
      <w:r w:rsidR="008B4ED3" w:rsidRPr="0053183E">
        <w:rPr>
          <w:rFonts w:ascii="Times New Roman" w:hAnsi="Times New Roman" w:cs="Times New Roman"/>
          <w:sz w:val="24"/>
          <w:szCs w:val="24"/>
          <w:lang w:val="en-US"/>
        </w:rPr>
        <w:t xml:space="preserve"> F= female; M= male</w:t>
      </w:r>
    </w:p>
    <w:sectPr w:rsidR="008B4ED3" w:rsidSect="00B95B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B7"/>
    <w:rsid w:val="00027238"/>
    <w:rsid w:val="00155C22"/>
    <w:rsid w:val="00341F9C"/>
    <w:rsid w:val="003F7B7D"/>
    <w:rsid w:val="00442CFE"/>
    <w:rsid w:val="005C6165"/>
    <w:rsid w:val="005D7258"/>
    <w:rsid w:val="006834F4"/>
    <w:rsid w:val="007354FC"/>
    <w:rsid w:val="008B4ED3"/>
    <w:rsid w:val="00997FC2"/>
    <w:rsid w:val="00B95BB7"/>
    <w:rsid w:val="00D920FC"/>
    <w:rsid w:val="00F30168"/>
    <w:rsid w:val="00FD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9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Utente</cp:lastModifiedBy>
  <cp:revision>5</cp:revision>
  <dcterms:created xsi:type="dcterms:W3CDTF">2014-12-29T15:07:00Z</dcterms:created>
  <dcterms:modified xsi:type="dcterms:W3CDTF">2015-01-30T15:13:00Z</dcterms:modified>
</cp:coreProperties>
</file>